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20226" w14:textId="4F9A10C4" w:rsidR="00144FB9" w:rsidRDefault="00144FB9" w:rsidP="00142C06">
      <w:pPr>
        <w:pStyle w:val="EndNoteBibliography"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64820B23" wp14:editId="6C0D077E">
            <wp:extent cx="5274310" cy="2763520"/>
            <wp:effectExtent l="0" t="0" r="2540" b="0"/>
            <wp:docPr id="1560735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735895" name="Picture 15607358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962BA" w14:textId="59171A7C" w:rsidR="002519E0" w:rsidRPr="00DA1F3D" w:rsidRDefault="003C518E" w:rsidP="00144FB9">
      <w:pPr>
        <w:pStyle w:val="EndNoteBibliography"/>
        <w:rPr>
          <w:szCs w:val="28"/>
        </w:rPr>
      </w:pPr>
      <w:r w:rsidRPr="00DA1F3D">
        <w:rPr>
          <w:rFonts w:hint="eastAsia"/>
          <w:b/>
          <w:bCs/>
          <w:szCs w:val="24"/>
        </w:rPr>
        <w:t>Supplement</w:t>
      </w:r>
      <w:r w:rsidR="00490866" w:rsidRPr="00DA1F3D">
        <w:rPr>
          <w:b/>
          <w:bCs/>
          <w:szCs w:val="24"/>
          <w:lang w:eastAsia="zh-CN"/>
        </w:rPr>
        <w:t xml:space="preserve">al </w:t>
      </w:r>
      <w:r w:rsidRPr="00DA1F3D">
        <w:rPr>
          <w:rFonts w:hint="eastAsia"/>
          <w:b/>
          <w:bCs/>
          <w:szCs w:val="24"/>
          <w:lang w:eastAsia="zh-CN"/>
        </w:rPr>
        <w:t>Figure 1</w:t>
      </w:r>
      <w:r w:rsidRPr="00DA1F3D">
        <w:rPr>
          <w:rFonts w:hint="eastAsia"/>
          <w:szCs w:val="24"/>
          <w:lang w:eastAsia="zh-CN"/>
        </w:rPr>
        <w:t xml:space="preserve">. </w:t>
      </w:r>
      <w:r w:rsidRPr="00DA1F3D">
        <w:rPr>
          <w:bCs/>
        </w:rPr>
        <w:t>The chest X-ray of case 1 showed increased and blurred texture in both lungs, interstitial changes were seen, and more flocculent and blurred shadows were seen in the middle and inner bands (</w:t>
      </w:r>
      <w:r w:rsidR="002B509C" w:rsidRPr="00DA1F3D">
        <w:rPr>
          <w:rFonts w:hint="eastAsia"/>
          <w:bCs/>
          <w:lang w:eastAsia="zh-CN"/>
        </w:rPr>
        <w:t>A</w:t>
      </w:r>
      <w:r w:rsidRPr="00DA1F3D">
        <w:rPr>
          <w:bCs/>
        </w:rPr>
        <w:t xml:space="preserve">). </w:t>
      </w:r>
      <w:r w:rsidR="002B509C" w:rsidRPr="00DA1F3D">
        <w:rPr>
          <w:bCs/>
        </w:rPr>
        <w:t>Physical examination of case 2 indicated a chubby face (</w:t>
      </w:r>
      <w:r w:rsidR="002B509C" w:rsidRPr="00DA1F3D">
        <w:rPr>
          <w:rFonts w:hint="eastAsia"/>
          <w:bCs/>
          <w:lang w:eastAsia="zh-CN"/>
        </w:rPr>
        <w:t>B</w:t>
      </w:r>
      <w:r w:rsidR="002B509C" w:rsidRPr="00DA1F3D">
        <w:rPr>
          <w:bCs/>
        </w:rPr>
        <w:t xml:space="preserve">). </w:t>
      </w:r>
      <w:r w:rsidRPr="00DA1F3D">
        <w:rPr>
          <w:bCs/>
        </w:rPr>
        <w:t xml:space="preserve">The CT scan of </w:t>
      </w:r>
      <w:r w:rsidR="00CC2438" w:rsidRPr="00DA1F3D">
        <w:rPr>
          <w:bCs/>
        </w:rPr>
        <w:t xml:space="preserve">the </w:t>
      </w:r>
      <w:r w:rsidRPr="00DA1F3D">
        <w:rPr>
          <w:bCs/>
        </w:rPr>
        <w:t>lung</w:t>
      </w:r>
      <w:r w:rsidR="00490866" w:rsidRPr="00DA1F3D">
        <w:rPr>
          <w:bCs/>
        </w:rPr>
        <w:t>s</w:t>
      </w:r>
      <w:r w:rsidRPr="00DA1F3D">
        <w:rPr>
          <w:bCs/>
        </w:rPr>
        <w:t xml:space="preserve"> of case 3 showed extensive patchy shadows in the two lungs and extensive interlobular thickening in both lungs (C-</w:t>
      </w:r>
      <w:r w:rsidRPr="00DA1F3D">
        <w:rPr>
          <w:rFonts w:hint="eastAsia"/>
          <w:bCs/>
          <w:lang w:eastAsia="zh-CN"/>
        </w:rPr>
        <w:t>E</w:t>
      </w:r>
      <w:r w:rsidRPr="00DA1F3D">
        <w:rPr>
          <w:bCs/>
        </w:rPr>
        <w:t>).</w:t>
      </w:r>
    </w:p>
    <w:sectPr w:rsidR="002519E0" w:rsidRPr="00DA1F3D" w:rsidSect="00CB4C53">
      <w:footerReference w:type="default" r:id="rId9"/>
      <w:endnotePr>
        <w:numFmt w:val="decimal"/>
      </w:endnotePr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38B92" w14:textId="77777777" w:rsidR="00524A2C" w:rsidRPr="00BB1DDF" w:rsidRDefault="00524A2C" w:rsidP="00EE3572">
      <w:pPr>
        <w:rPr>
          <w:vanish/>
        </w:rPr>
      </w:pPr>
    </w:p>
  </w:endnote>
  <w:endnote w:type="continuationSeparator" w:id="0">
    <w:p w14:paraId="1F1EE13E" w14:textId="77777777" w:rsidR="00524A2C" w:rsidRPr="00BB1DDF" w:rsidRDefault="00524A2C" w:rsidP="00EE3572">
      <w:pPr>
        <w:rPr>
          <w:vanish/>
        </w:rPr>
      </w:pPr>
    </w:p>
  </w:endnote>
  <w:endnote w:type="continuationNotice" w:id="1">
    <w:p w14:paraId="511F6067" w14:textId="77777777" w:rsidR="00524A2C" w:rsidRPr="00BB1DDF" w:rsidRDefault="00524A2C">
      <w:pPr>
        <w:rPr>
          <w:vanish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3567086"/>
      <w:docPartObj>
        <w:docPartGallery w:val="Page Numbers (Bottom of Page)"/>
        <w:docPartUnique/>
      </w:docPartObj>
    </w:sdtPr>
    <w:sdtContent>
      <w:p w14:paraId="602DBB3E" w14:textId="01CDDCA5" w:rsidR="00CB4C53" w:rsidRDefault="00CB4C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5E6" w:rsidRPr="001B05E6">
          <w:rPr>
            <w:noProof/>
            <w:lang w:val="zh-CN"/>
          </w:rPr>
          <w:t>22</w:t>
        </w:r>
        <w:r>
          <w:fldChar w:fldCharType="end"/>
        </w:r>
      </w:p>
    </w:sdtContent>
  </w:sdt>
  <w:p w14:paraId="4C115F7A" w14:textId="77777777" w:rsidR="00CB4C53" w:rsidRDefault="00CB4C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5CAAE" w14:textId="77777777" w:rsidR="00524A2C" w:rsidRDefault="00524A2C" w:rsidP="00EE3572">
      <w:r>
        <w:separator/>
      </w:r>
    </w:p>
  </w:footnote>
  <w:footnote w:type="continuationSeparator" w:id="0">
    <w:p w14:paraId="76238F3E" w14:textId="77777777" w:rsidR="00524A2C" w:rsidRDefault="00524A2C" w:rsidP="00EE3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3353BD9"/>
    <w:multiLevelType w:val="singleLevel"/>
    <w:tmpl w:val="A3353BD9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54F4538"/>
    <w:multiLevelType w:val="singleLevel"/>
    <w:tmpl w:val="E54F4538"/>
    <w:lvl w:ilvl="0">
      <w:start w:val="25"/>
      <w:numFmt w:val="decimal"/>
      <w:suff w:val="nothing"/>
      <w:lvlText w:val="%1-"/>
      <w:lvlJc w:val="left"/>
    </w:lvl>
  </w:abstractNum>
  <w:abstractNum w:abstractNumId="2" w15:restartNumberingAfterBreak="0">
    <w:nsid w:val="1BD82A51"/>
    <w:multiLevelType w:val="singleLevel"/>
    <w:tmpl w:val="1BD82A51"/>
    <w:lvl w:ilvl="0">
      <w:start w:val="5"/>
      <w:numFmt w:val="decimal"/>
      <w:suff w:val="space"/>
      <w:lvlText w:val="%1."/>
      <w:lvlJc w:val="left"/>
    </w:lvl>
  </w:abstractNum>
  <w:abstractNum w:abstractNumId="3" w15:restartNumberingAfterBreak="0">
    <w:nsid w:val="629F4619"/>
    <w:multiLevelType w:val="multilevel"/>
    <w:tmpl w:val="7F14B0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DF47F3"/>
    <w:multiLevelType w:val="multilevel"/>
    <w:tmpl w:val="FAAC43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A8538B0"/>
    <w:multiLevelType w:val="hybridMultilevel"/>
    <w:tmpl w:val="590C863C"/>
    <w:lvl w:ilvl="0" w:tplc="1B5A8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CF04506"/>
    <w:multiLevelType w:val="multilevel"/>
    <w:tmpl w:val="439897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15718961">
    <w:abstractNumId w:val="0"/>
  </w:num>
  <w:num w:numId="2" w16cid:durableId="889877250">
    <w:abstractNumId w:val="2"/>
  </w:num>
  <w:num w:numId="3" w16cid:durableId="2023042656">
    <w:abstractNumId w:val="6"/>
  </w:num>
  <w:num w:numId="4" w16cid:durableId="85930898">
    <w:abstractNumId w:val="4"/>
  </w:num>
  <w:num w:numId="5" w16cid:durableId="1508403642">
    <w:abstractNumId w:val="3"/>
  </w:num>
  <w:num w:numId="6" w16cid:durableId="599871680">
    <w:abstractNumId w:val="1"/>
  </w:num>
  <w:num w:numId="7" w16cid:durableId="9169852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796F555-DC94-4FF4-BD5F-95BFA81F0D18}"/>
    <w:docVar w:name="KY_MEDREF_VERSION" w:val="3"/>
  </w:docVars>
  <w:rsids>
    <w:rsidRoot w:val="00BC261F"/>
    <w:rsid w:val="00005D3B"/>
    <w:rsid w:val="00016219"/>
    <w:rsid w:val="00017589"/>
    <w:rsid w:val="000215DA"/>
    <w:rsid w:val="0002302C"/>
    <w:rsid w:val="00024AC5"/>
    <w:rsid w:val="000256FF"/>
    <w:rsid w:val="00026A3F"/>
    <w:rsid w:val="0002732E"/>
    <w:rsid w:val="00027689"/>
    <w:rsid w:val="00032971"/>
    <w:rsid w:val="000330C3"/>
    <w:rsid w:val="0003530E"/>
    <w:rsid w:val="00036E2E"/>
    <w:rsid w:val="00054563"/>
    <w:rsid w:val="00064EB4"/>
    <w:rsid w:val="000712CD"/>
    <w:rsid w:val="00072C47"/>
    <w:rsid w:val="00077DA9"/>
    <w:rsid w:val="000808EB"/>
    <w:rsid w:val="0008133B"/>
    <w:rsid w:val="000819FD"/>
    <w:rsid w:val="00084E08"/>
    <w:rsid w:val="000903A3"/>
    <w:rsid w:val="00090E37"/>
    <w:rsid w:val="000A1315"/>
    <w:rsid w:val="000A3237"/>
    <w:rsid w:val="000A435B"/>
    <w:rsid w:val="000A442B"/>
    <w:rsid w:val="000B3846"/>
    <w:rsid w:val="000B44A0"/>
    <w:rsid w:val="000C27E3"/>
    <w:rsid w:val="000C42B3"/>
    <w:rsid w:val="000D1413"/>
    <w:rsid w:val="000D16E9"/>
    <w:rsid w:val="000D5A53"/>
    <w:rsid w:val="000E0E56"/>
    <w:rsid w:val="000E681A"/>
    <w:rsid w:val="000F0885"/>
    <w:rsid w:val="000F6EEA"/>
    <w:rsid w:val="000F7D4A"/>
    <w:rsid w:val="00101289"/>
    <w:rsid w:val="00110A0B"/>
    <w:rsid w:val="00112444"/>
    <w:rsid w:val="00115C6F"/>
    <w:rsid w:val="00142C06"/>
    <w:rsid w:val="00144FB9"/>
    <w:rsid w:val="0015227E"/>
    <w:rsid w:val="001536A0"/>
    <w:rsid w:val="001546C2"/>
    <w:rsid w:val="001579E5"/>
    <w:rsid w:val="00166559"/>
    <w:rsid w:val="00180489"/>
    <w:rsid w:val="00182692"/>
    <w:rsid w:val="0018771C"/>
    <w:rsid w:val="001A0433"/>
    <w:rsid w:val="001B05E6"/>
    <w:rsid w:val="001B205C"/>
    <w:rsid w:val="001C4043"/>
    <w:rsid w:val="001D1295"/>
    <w:rsid w:val="001D3963"/>
    <w:rsid w:val="001D46F2"/>
    <w:rsid w:val="001E2BB6"/>
    <w:rsid w:val="00206DCB"/>
    <w:rsid w:val="00214543"/>
    <w:rsid w:val="0021694A"/>
    <w:rsid w:val="0023384E"/>
    <w:rsid w:val="00233DF5"/>
    <w:rsid w:val="00236FDF"/>
    <w:rsid w:val="00242077"/>
    <w:rsid w:val="00244404"/>
    <w:rsid w:val="00244F69"/>
    <w:rsid w:val="002519E0"/>
    <w:rsid w:val="00252861"/>
    <w:rsid w:val="002579C8"/>
    <w:rsid w:val="002718B8"/>
    <w:rsid w:val="002778F1"/>
    <w:rsid w:val="0028405D"/>
    <w:rsid w:val="00287C37"/>
    <w:rsid w:val="00287D69"/>
    <w:rsid w:val="0029003D"/>
    <w:rsid w:val="00290991"/>
    <w:rsid w:val="002930C2"/>
    <w:rsid w:val="00297F0B"/>
    <w:rsid w:val="002B1E2D"/>
    <w:rsid w:val="002B22E5"/>
    <w:rsid w:val="002B509C"/>
    <w:rsid w:val="002B604B"/>
    <w:rsid w:val="002C03E2"/>
    <w:rsid w:val="002C3CBA"/>
    <w:rsid w:val="002D0EEE"/>
    <w:rsid w:val="002E01F8"/>
    <w:rsid w:val="002E5D46"/>
    <w:rsid w:val="002F0521"/>
    <w:rsid w:val="002F19A0"/>
    <w:rsid w:val="00300EE4"/>
    <w:rsid w:val="003021C0"/>
    <w:rsid w:val="00304821"/>
    <w:rsid w:val="00307FCF"/>
    <w:rsid w:val="00317E83"/>
    <w:rsid w:val="00322C85"/>
    <w:rsid w:val="00324FC7"/>
    <w:rsid w:val="0032577A"/>
    <w:rsid w:val="00326C8D"/>
    <w:rsid w:val="00332077"/>
    <w:rsid w:val="0034661F"/>
    <w:rsid w:val="003552A8"/>
    <w:rsid w:val="0036456B"/>
    <w:rsid w:val="00376008"/>
    <w:rsid w:val="00380186"/>
    <w:rsid w:val="0038018F"/>
    <w:rsid w:val="00383189"/>
    <w:rsid w:val="0038523A"/>
    <w:rsid w:val="003862EB"/>
    <w:rsid w:val="00392686"/>
    <w:rsid w:val="00393D04"/>
    <w:rsid w:val="003968F0"/>
    <w:rsid w:val="00396A42"/>
    <w:rsid w:val="003A3BDE"/>
    <w:rsid w:val="003B2F37"/>
    <w:rsid w:val="003B40AD"/>
    <w:rsid w:val="003B5FBE"/>
    <w:rsid w:val="003C18E9"/>
    <w:rsid w:val="003C518E"/>
    <w:rsid w:val="003C648E"/>
    <w:rsid w:val="003C7E94"/>
    <w:rsid w:val="003D3BED"/>
    <w:rsid w:val="003E335F"/>
    <w:rsid w:val="003F7101"/>
    <w:rsid w:val="003F7351"/>
    <w:rsid w:val="004002EF"/>
    <w:rsid w:val="00400A1E"/>
    <w:rsid w:val="00401713"/>
    <w:rsid w:val="00414FD4"/>
    <w:rsid w:val="004204E8"/>
    <w:rsid w:val="0042320D"/>
    <w:rsid w:val="00426A65"/>
    <w:rsid w:val="004336B3"/>
    <w:rsid w:val="00450BDD"/>
    <w:rsid w:val="00456479"/>
    <w:rsid w:val="00461DFA"/>
    <w:rsid w:val="004657C0"/>
    <w:rsid w:val="00476FBC"/>
    <w:rsid w:val="00485584"/>
    <w:rsid w:val="00490866"/>
    <w:rsid w:val="004A0277"/>
    <w:rsid w:val="004A675D"/>
    <w:rsid w:val="004A6D70"/>
    <w:rsid w:val="004A7887"/>
    <w:rsid w:val="004C2CA5"/>
    <w:rsid w:val="004C38D2"/>
    <w:rsid w:val="004C5D35"/>
    <w:rsid w:val="004C6020"/>
    <w:rsid w:val="004D665A"/>
    <w:rsid w:val="004D6AFD"/>
    <w:rsid w:val="004F543C"/>
    <w:rsid w:val="004F62F2"/>
    <w:rsid w:val="00504E16"/>
    <w:rsid w:val="0051348D"/>
    <w:rsid w:val="005161EB"/>
    <w:rsid w:val="0051688F"/>
    <w:rsid w:val="00523B94"/>
    <w:rsid w:val="00524A2C"/>
    <w:rsid w:val="00525916"/>
    <w:rsid w:val="005328C5"/>
    <w:rsid w:val="0053355E"/>
    <w:rsid w:val="00536A23"/>
    <w:rsid w:val="0053773D"/>
    <w:rsid w:val="00543C1E"/>
    <w:rsid w:val="00560CA3"/>
    <w:rsid w:val="0057637C"/>
    <w:rsid w:val="005806D7"/>
    <w:rsid w:val="005A2810"/>
    <w:rsid w:val="005A3CBE"/>
    <w:rsid w:val="005B0824"/>
    <w:rsid w:val="005B111C"/>
    <w:rsid w:val="005B3B51"/>
    <w:rsid w:val="005C2E5B"/>
    <w:rsid w:val="005C6AD5"/>
    <w:rsid w:val="005E378D"/>
    <w:rsid w:val="005E69C8"/>
    <w:rsid w:val="005F7396"/>
    <w:rsid w:val="005F7639"/>
    <w:rsid w:val="005F7962"/>
    <w:rsid w:val="00601805"/>
    <w:rsid w:val="00605D65"/>
    <w:rsid w:val="00617A75"/>
    <w:rsid w:val="0062312D"/>
    <w:rsid w:val="00637869"/>
    <w:rsid w:val="00650C39"/>
    <w:rsid w:val="006637DB"/>
    <w:rsid w:val="006703EE"/>
    <w:rsid w:val="006719BD"/>
    <w:rsid w:val="0067419B"/>
    <w:rsid w:val="00681C6E"/>
    <w:rsid w:val="00687419"/>
    <w:rsid w:val="00694CE3"/>
    <w:rsid w:val="006B0D0A"/>
    <w:rsid w:val="006B2954"/>
    <w:rsid w:val="006B3D0F"/>
    <w:rsid w:val="006B751E"/>
    <w:rsid w:val="006B768B"/>
    <w:rsid w:val="006C07E5"/>
    <w:rsid w:val="006C141C"/>
    <w:rsid w:val="006C59B4"/>
    <w:rsid w:val="006D43DE"/>
    <w:rsid w:val="006E6974"/>
    <w:rsid w:val="006F0435"/>
    <w:rsid w:val="00712F48"/>
    <w:rsid w:val="00715721"/>
    <w:rsid w:val="007167EF"/>
    <w:rsid w:val="0072111D"/>
    <w:rsid w:val="00721AFF"/>
    <w:rsid w:val="0072769E"/>
    <w:rsid w:val="007306B7"/>
    <w:rsid w:val="00743048"/>
    <w:rsid w:val="00743F44"/>
    <w:rsid w:val="0075348C"/>
    <w:rsid w:val="00754637"/>
    <w:rsid w:val="0075489A"/>
    <w:rsid w:val="00754E80"/>
    <w:rsid w:val="00764E12"/>
    <w:rsid w:val="00776334"/>
    <w:rsid w:val="0078518F"/>
    <w:rsid w:val="007960AA"/>
    <w:rsid w:val="007975E0"/>
    <w:rsid w:val="007A4A83"/>
    <w:rsid w:val="007B38A7"/>
    <w:rsid w:val="007B524F"/>
    <w:rsid w:val="007B564D"/>
    <w:rsid w:val="007E3326"/>
    <w:rsid w:val="007E411C"/>
    <w:rsid w:val="008063C5"/>
    <w:rsid w:val="008069C3"/>
    <w:rsid w:val="0082100B"/>
    <w:rsid w:val="00821F9A"/>
    <w:rsid w:val="00833DC3"/>
    <w:rsid w:val="00834D2C"/>
    <w:rsid w:val="00840808"/>
    <w:rsid w:val="008436D0"/>
    <w:rsid w:val="00843B11"/>
    <w:rsid w:val="00844A8F"/>
    <w:rsid w:val="008560E1"/>
    <w:rsid w:val="008569A7"/>
    <w:rsid w:val="00857FFE"/>
    <w:rsid w:val="00865293"/>
    <w:rsid w:val="0086595E"/>
    <w:rsid w:val="0086705E"/>
    <w:rsid w:val="008801B5"/>
    <w:rsid w:val="008926CA"/>
    <w:rsid w:val="0089608A"/>
    <w:rsid w:val="008978B1"/>
    <w:rsid w:val="008A376C"/>
    <w:rsid w:val="008A40F4"/>
    <w:rsid w:val="008B067E"/>
    <w:rsid w:val="008B37F0"/>
    <w:rsid w:val="008B786F"/>
    <w:rsid w:val="008E1DB0"/>
    <w:rsid w:val="0091095A"/>
    <w:rsid w:val="009148EC"/>
    <w:rsid w:val="00922A7A"/>
    <w:rsid w:val="00930FAB"/>
    <w:rsid w:val="00932A28"/>
    <w:rsid w:val="00934C73"/>
    <w:rsid w:val="00942943"/>
    <w:rsid w:val="00962768"/>
    <w:rsid w:val="00987D51"/>
    <w:rsid w:val="009958D9"/>
    <w:rsid w:val="009A013E"/>
    <w:rsid w:val="009A1BB9"/>
    <w:rsid w:val="009A28C3"/>
    <w:rsid w:val="009B3B02"/>
    <w:rsid w:val="009B7821"/>
    <w:rsid w:val="009C009A"/>
    <w:rsid w:val="009D1073"/>
    <w:rsid w:val="009D59C0"/>
    <w:rsid w:val="00A00FCB"/>
    <w:rsid w:val="00A019DF"/>
    <w:rsid w:val="00A11C9B"/>
    <w:rsid w:val="00A14ED6"/>
    <w:rsid w:val="00A24E48"/>
    <w:rsid w:val="00A2504A"/>
    <w:rsid w:val="00A33FC2"/>
    <w:rsid w:val="00A35CEC"/>
    <w:rsid w:val="00A46229"/>
    <w:rsid w:val="00A61300"/>
    <w:rsid w:val="00A62B42"/>
    <w:rsid w:val="00A6425F"/>
    <w:rsid w:val="00A6574E"/>
    <w:rsid w:val="00A751CD"/>
    <w:rsid w:val="00A804E2"/>
    <w:rsid w:val="00A810D4"/>
    <w:rsid w:val="00A845EF"/>
    <w:rsid w:val="00A8480E"/>
    <w:rsid w:val="00A91DB4"/>
    <w:rsid w:val="00A95120"/>
    <w:rsid w:val="00A97ACD"/>
    <w:rsid w:val="00AA3688"/>
    <w:rsid w:val="00AB0753"/>
    <w:rsid w:val="00AB7C8B"/>
    <w:rsid w:val="00AC3579"/>
    <w:rsid w:val="00AD3FB2"/>
    <w:rsid w:val="00AE3CDB"/>
    <w:rsid w:val="00AF1C20"/>
    <w:rsid w:val="00B053DB"/>
    <w:rsid w:val="00B20F2D"/>
    <w:rsid w:val="00B24280"/>
    <w:rsid w:val="00B428CB"/>
    <w:rsid w:val="00B5443B"/>
    <w:rsid w:val="00B61CF7"/>
    <w:rsid w:val="00B62FC8"/>
    <w:rsid w:val="00B650A0"/>
    <w:rsid w:val="00B7070D"/>
    <w:rsid w:val="00B71477"/>
    <w:rsid w:val="00B72E7B"/>
    <w:rsid w:val="00B8305E"/>
    <w:rsid w:val="00B847A5"/>
    <w:rsid w:val="00B94F36"/>
    <w:rsid w:val="00B97ADA"/>
    <w:rsid w:val="00BA2C70"/>
    <w:rsid w:val="00BB1DDF"/>
    <w:rsid w:val="00BB3C6E"/>
    <w:rsid w:val="00BC261F"/>
    <w:rsid w:val="00BC29F1"/>
    <w:rsid w:val="00BD4546"/>
    <w:rsid w:val="00BF60CE"/>
    <w:rsid w:val="00C0031C"/>
    <w:rsid w:val="00C14E8D"/>
    <w:rsid w:val="00C32ACE"/>
    <w:rsid w:val="00C4799C"/>
    <w:rsid w:val="00C54CD5"/>
    <w:rsid w:val="00C5792E"/>
    <w:rsid w:val="00C64ACB"/>
    <w:rsid w:val="00C7031C"/>
    <w:rsid w:val="00C74B6C"/>
    <w:rsid w:val="00C75EBE"/>
    <w:rsid w:val="00C8048C"/>
    <w:rsid w:val="00CB4C53"/>
    <w:rsid w:val="00CC2438"/>
    <w:rsid w:val="00CC7E4C"/>
    <w:rsid w:val="00CD341C"/>
    <w:rsid w:val="00CE7FC8"/>
    <w:rsid w:val="00CF2257"/>
    <w:rsid w:val="00D03BEC"/>
    <w:rsid w:val="00D11FC5"/>
    <w:rsid w:val="00D12F19"/>
    <w:rsid w:val="00D130FC"/>
    <w:rsid w:val="00D13F40"/>
    <w:rsid w:val="00D152F7"/>
    <w:rsid w:val="00D21A1E"/>
    <w:rsid w:val="00D21FC6"/>
    <w:rsid w:val="00D24288"/>
    <w:rsid w:val="00D24987"/>
    <w:rsid w:val="00D2656F"/>
    <w:rsid w:val="00D26CC9"/>
    <w:rsid w:val="00D31D08"/>
    <w:rsid w:val="00D326B5"/>
    <w:rsid w:val="00D36C27"/>
    <w:rsid w:val="00D4501B"/>
    <w:rsid w:val="00D4738C"/>
    <w:rsid w:val="00D55F2C"/>
    <w:rsid w:val="00D615DB"/>
    <w:rsid w:val="00D62385"/>
    <w:rsid w:val="00D703B1"/>
    <w:rsid w:val="00D75915"/>
    <w:rsid w:val="00D80B7E"/>
    <w:rsid w:val="00D82AA1"/>
    <w:rsid w:val="00D85C15"/>
    <w:rsid w:val="00D90322"/>
    <w:rsid w:val="00D90A19"/>
    <w:rsid w:val="00D939BB"/>
    <w:rsid w:val="00DA1F3D"/>
    <w:rsid w:val="00DA701B"/>
    <w:rsid w:val="00DB4408"/>
    <w:rsid w:val="00DB775B"/>
    <w:rsid w:val="00DB7B4A"/>
    <w:rsid w:val="00DC49A8"/>
    <w:rsid w:val="00DC6B0C"/>
    <w:rsid w:val="00DC707C"/>
    <w:rsid w:val="00DD4DA4"/>
    <w:rsid w:val="00DE17AF"/>
    <w:rsid w:val="00DE1E74"/>
    <w:rsid w:val="00DE4F93"/>
    <w:rsid w:val="00DF0F07"/>
    <w:rsid w:val="00DF1631"/>
    <w:rsid w:val="00E0004A"/>
    <w:rsid w:val="00E00C44"/>
    <w:rsid w:val="00E06E32"/>
    <w:rsid w:val="00E11EB7"/>
    <w:rsid w:val="00E141BE"/>
    <w:rsid w:val="00E15335"/>
    <w:rsid w:val="00E21F69"/>
    <w:rsid w:val="00E22233"/>
    <w:rsid w:val="00E40664"/>
    <w:rsid w:val="00E41F57"/>
    <w:rsid w:val="00E43200"/>
    <w:rsid w:val="00E44FA0"/>
    <w:rsid w:val="00E451D1"/>
    <w:rsid w:val="00E56B6A"/>
    <w:rsid w:val="00E71C13"/>
    <w:rsid w:val="00E81A90"/>
    <w:rsid w:val="00E8301D"/>
    <w:rsid w:val="00E852A3"/>
    <w:rsid w:val="00E86041"/>
    <w:rsid w:val="00E95C45"/>
    <w:rsid w:val="00EB2BA9"/>
    <w:rsid w:val="00EC13BF"/>
    <w:rsid w:val="00EC4B6F"/>
    <w:rsid w:val="00ED0788"/>
    <w:rsid w:val="00ED3310"/>
    <w:rsid w:val="00ED7612"/>
    <w:rsid w:val="00EE3572"/>
    <w:rsid w:val="00EF27B7"/>
    <w:rsid w:val="00EF2A9F"/>
    <w:rsid w:val="00EF3E0A"/>
    <w:rsid w:val="00EF4A99"/>
    <w:rsid w:val="00EF56F2"/>
    <w:rsid w:val="00EF596E"/>
    <w:rsid w:val="00F01367"/>
    <w:rsid w:val="00F02C3B"/>
    <w:rsid w:val="00F02D68"/>
    <w:rsid w:val="00F051FC"/>
    <w:rsid w:val="00F151ED"/>
    <w:rsid w:val="00F2246C"/>
    <w:rsid w:val="00F31BD7"/>
    <w:rsid w:val="00F43BBE"/>
    <w:rsid w:val="00F45B91"/>
    <w:rsid w:val="00F53410"/>
    <w:rsid w:val="00F55419"/>
    <w:rsid w:val="00F62121"/>
    <w:rsid w:val="00F673E1"/>
    <w:rsid w:val="00F712D4"/>
    <w:rsid w:val="00F727CD"/>
    <w:rsid w:val="00F754CF"/>
    <w:rsid w:val="00F80E6C"/>
    <w:rsid w:val="00F81852"/>
    <w:rsid w:val="00F86F66"/>
    <w:rsid w:val="00F9554C"/>
    <w:rsid w:val="00F95676"/>
    <w:rsid w:val="00FA5DD6"/>
    <w:rsid w:val="00FA72B8"/>
    <w:rsid w:val="00FC0E36"/>
    <w:rsid w:val="00FC2635"/>
    <w:rsid w:val="00FC2B74"/>
    <w:rsid w:val="00FC2C1B"/>
    <w:rsid w:val="00FC394B"/>
    <w:rsid w:val="00FC6F65"/>
    <w:rsid w:val="00FD2384"/>
    <w:rsid w:val="00FD43F0"/>
    <w:rsid w:val="00FD661F"/>
    <w:rsid w:val="00FE170F"/>
    <w:rsid w:val="00FE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D25D6"/>
  <w15:chartTrackingRefBased/>
  <w15:docId w15:val="{CA10537B-9979-4795-B9A1-6476E418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2930C2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kern w:val="44"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2930C2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SimSun" w:hAnsi="Cambria" w:cs="Times New Roman"/>
      <w:b/>
      <w:kern w:val="0"/>
      <w:sz w:val="3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5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35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3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3572"/>
    <w:rPr>
      <w:sz w:val="18"/>
      <w:szCs w:val="18"/>
    </w:rPr>
  </w:style>
  <w:style w:type="character" w:customStyle="1" w:styleId="result">
    <w:name w:val="result"/>
    <w:basedOn w:val="DefaultParagraphFont"/>
    <w:rsid w:val="00EE3572"/>
    <w:rPr>
      <w:color w:val="000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3572"/>
    <w:pPr>
      <w:snapToGrid w:val="0"/>
      <w:jc w:val="left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572"/>
    <w:rPr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E3572"/>
    <w:rPr>
      <w:vertAlign w:val="superscript"/>
    </w:rPr>
  </w:style>
  <w:style w:type="paragraph" w:styleId="ListParagraph">
    <w:name w:val="List Paragraph"/>
    <w:basedOn w:val="Normal"/>
    <w:uiPriority w:val="99"/>
    <w:qFormat/>
    <w:rsid w:val="004A675D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1012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012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012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289"/>
    <w:rPr>
      <w:b/>
      <w:bCs/>
    </w:rPr>
  </w:style>
  <w:style w:type="paragraph" w:styleId="Revision">
    <w:name w:val="Revision"/>
    <w:hidden/>
    <w:uiPriority w:val="99"/>
    <w:semiHidden/>
    <w:rsid w:val="0023384E"/>
  </w:style>
  <w:style w:type="character" w:customStyle="1" w:styleId="Heading1Char">
    <w:name w:val="Heading 1 Char"/>
    <w:basedOn w:val="DefaultParagraphFont"/>
    <w:link w:val="Heading1"/>
    <w:qFormat/>
    <w:rsid w:val="002930C2"/>
    <w:rPr>
      <w:rFonts w:ascii="Calibri" w:eastAsia="SimSun" w:hAnsi="Calibri" w:cs="Times New Roman"/>
      <w:b/>
      <w:kern w:val="44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qFormat/>
    <w:rsid w:val="002930C2"/>
    <w:rPr>
      <w:rFonts w:ascii="Cambria" w:eastAsia="SimSun" w:hAnsi="Cambria" w:cs="Times New Roman"/>
      <w:b/>
      <w:kern w:val="0"/>
      <w:sz w:val="32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930C2"/>
    <w:pPr>
      <w:widowControl/>
      <w:spacing w:after="200" w:line="480" w:lineRule="auto"/>
      <w:jc w:val="left"/>
    </w:pPr>
    <w:rPr>
      <w:rFonts w:ascii="Times New Roman" w:eastAsia="SimSun" w:hAnsi="Times New Roman" w:cs="Times New Roman"/>
      <w:kern w:val="0"/>
      <w:sz w:val="24"/>
      <w:lang w:val="en-GB" w:eastAsia="en-US"/>
    </w:rPr>
  </w:style>
  <w:style w:type="character" w:customStyle="1" w:styleId="EndNoteBibliographyChar">
    <w:name w:val="EndNote Bibliography Char"/>
    <w:link w:val="EndNoteBibliography"/>
    <w:autoRedefine/>
    <w:qFormat/>
    <w:locked/>
    <w:rsid w:val="002930C2"/>
    <w:rPr>
      <w:rFonts w:ascii="Times New Roman" w:eastAsia="SimSun" w:hAnsi="Times New Roman" w:cs="Times New Roman"/>
      <w:kern w:val="0"/>
      <w:sz w:val="24"/>
      <w:lang w:val="en-GB" w:eastAsia="en-US"/>
    </w:rPr>
  </w:style>
  <w:style w:type="character" w:styleId="Hyperlink">
    <w:name w:val="Hyperlink"/>
    <w:qFormat/>
    <w:rsid w:val="00ED0788"/>
    <w:rPr>
      <w:color w:val="0000FF"/>
      <w:u w:val="single"/>
    </w:rPr>
  </w:style>
  <w:style w:type="table" w:styleId="TableGrid">
    <w:name w:val="Table Grid"/>
    <w:basedOn w:val="TableNormal"/>
    <w:uiPriority w:val="99"/>
    <w:qFormat/>
    <w:rsid w:val="00BF60CE"/>
    <w:rPr>
      <w:rFonts w:ascii="Times New Roman" w:eastAsia="Times New Roman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autoRedefine/>
    <w:qFormat/>
    <w:rsid w:val="003C518E"/>
    <w:rPr>
      <w:i/>
    </w:rPr>
  </w:style>
  <w:style w:type="paragraph" w:styleId="NormalWeb">
    <w:name w:val="Normal (Web)"/>
    <w:basedOn w:val="Normal"/>
    <w:link w:val="NormalWebChar"/>
    <w:autoRedefine/>
    <w:uiPriority w:val="99"/>
    <w:qFormat/>
    <w:rsid w:val="00650C3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  <w:lang w:val="en-GB"/>
    </w:rPr>
  </w:style>
  <w:style w:type="character" w:customStyle="1" w:styleId="NormalWebChar">
    <w:name w:val="Normal (Web) Char"/>
    <w:link w:val="NormalWeb"/>
    <w:autoRedefine/>
    <w:qFormat/>
    <w:locked/>
    <w:rsid w:val="00650C39"/>
    <w:rPr>
      <w:rFonts w:ascii="Times New Roman" w:eastAsia="SimSun" w:hAnsi="Times New Roman" w:cs="Times New Roman"/>
      <w:kern w:val="0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B4C53"/>
  </w:style>
  <w:style w:type="paragraph" w:styleId="BalloonText">
    <w:name w:val="Balloon Text"/>
    <w:basedOn w:val="Normal"/>
    <w:link w:val="BalloonTextChar"/>
    <w:uiPriority w:val="99"/>
    <w:semiHidden/>
    <w:unhideWhenUsed/>
    <w:rsid w:val="001B05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7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68A70-C537-4616-A1DD-2D327EC70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Savio Anthony Barretto</cp:lastModifiedBy>
  <cp:revision>22</cp:revision>
  <cp:lastPrinted>2024-11-13T15:35:00Z</cp:lastPrinted>
  <dcterms:created xsi:type="dcterms:W3CDTF">2025-05-09T00:27:00Z</dcterms:created>
  <dcterms:modified xsi:type="dcterms:W3CDTF">2025-07-04T04:02:00Z</dcterms:modified>
</cp:coreProperties>
</file>